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E0D" w:rsidRDefault="000F1E0D" w:rsidP="00A74970">
      <w:pPr>
        <w:pStyle w:val="Descripcin"/>
        <w:jc w:val="center"/>
        <w:rPr>
          <w:lang w:val="en-GB"/>
        </w:rPr>
      </w:pPr>
      <w:r w:rsidRPr="00BA5094">
        <w:rPr>
          <w:rFonts w:ascii="Times New Roman" w:hAnsi="Times New Roman" w:cs="Times New Roman"/>
          <w:lang w:val="en-GB"/>
        </w:rPr>
        <w:t>Baseline characteristics for the sample by pharmacy group</w:t>
      </w:r>
    </w:p>
    <w:tbl>
      <w:tblPr>
        <w:tblStyle w:val="Tablaconcuadrcula"/>
        <w:tblW w:w="8081" w:type="dxa"/>
        <w:jc w:val="center"/>
        <w:tblLayout w:type="fixed"/>
        <w:tblLook w:val="0000" w:firstRow="0" w:lastRow="0" w:firstColumn="0" w:lastColumn="0" w:noHBand="0" w:noVBand="0"/>
      </w:tblPr>
      <w:tblGrid>
        <w:gridCol w:w="1414"/>
        <w:gridCol w:w="2125"/>
        <w:gridCol w:w="1274"/>
        <w:gridCol w:w="1135"/>
        <w:gridCol w:w="1138"/>
        <w:gridCol w:w="995"/>
      </w:tblGrid>
      <w:tr w:rsidR="000F1E0D" w:rsidRPr="00C533F8" w:rsidTr="00D4293E">
        <w:trPr>
          <w:trHeight w:val="383"/>
          <w:jc w:val="center"/>
        </w:trPr>
        <w:tc>
          <w:tcPr>
            <w:tcW w:w="3539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shd w:val="clear" w:color="auto" w:fill="auto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S CP* (n=323)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C CP* (n=485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0F1E0D" w:rsidRPr="00C533F8" w:rsidTr="00D4293E">
        <w:trPr>
          <w:trHeight w:val="117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ale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 (38.7%)</w:t>
            </w:r>
          </w:p>
          <w:p w:rsidR="000F1E0D" w:rsidRPr="00C533F8" w:rsidDel="003A41AD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 (61.3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 (35.7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 (64.3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8 (36.9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0 (63.1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2</w:t>
            </w:r>
          </w:p>
        </w:tc>
      </w:tr>
      <w:tr w:rsidR="000F1E0D" w:rsidRPr="00C533F8" w:rsidTr="00D4293E">
        <w:trPr>
          <w:trHeight w:val="569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ducation</w:t>
            </w:r>
            <w:r w:rsidRPr="00C533F8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†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ne/Primary/Not know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condary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uperior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(46.2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 (33.0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20.8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(49.3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 (29.6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 (21.1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 (47.9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 (31.2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 (20.9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1</w:t>
            </w:r>
          </w:p>
        </w:tc>
      </w:tr>
      <w:tr w:rsidR="000F1E0D" w:rsidRPr="00C533F8" w:rsidTr="00D4293E">
        <w:trPr>
          <w:trHeight w:val="569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mployment</w:t>
            </w:r>
            <w:r w:rsidRPr="00C533F8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mployed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employed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tired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tudent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2 (49.3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2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21.1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4.0%)</w:t>
            </w:r>
          </w:p>
          <w:p w:rsidR="000F1E0D" w:rsidRPr="00C533F8" w:rsidDel="003F36F9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2.8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 (59.3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 (7.2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15.9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4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 (12.8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4 (54.9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9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(18.2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4.4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 (12.7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4</w:t>
            </w:r>
          </w:p>
        </w:tc>
      </w:tr>
      <w:tr w:rsidR="000F1E0D" w:rsidRPr="00C533F8" w:rsidTr="00D4293E">
        <w:trPr>
          <w:trHeight w:val="126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 insurance</w:t>
            </w:r>
            <w:r w:rsidRPr="00C533F8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ublic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ivate/Both/Not known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 (87.3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12.7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 (87.5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12.5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3 (87.4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12.6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4</w:t>
            </w:r>
          </w:p>
        </w:tc>
      </w:tr>
      <w:tr w:rsidR="000F1E0D" w:rsidRPr="00C533F8" w:rsidTr="00D4293E">
        <w:trPr>
          <w:trHeight w:val="126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nsultation type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presentation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irect product request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5 (72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 (27.2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9 (67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 (32.2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4 (69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4 (30.2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6</w:t>
            </w:r>
          </w:p>
        </w:tc>
      </w:tr>
      <w:tr w:rsidR="000F1E0D" w:rsidRPr="00C533F8" w:rsidTr="00D4293E">
        <w:trPr>
          <w:trHeight w:val="1002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Minor ailment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pper respiratory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ain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igestive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rmatological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 (68.2 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20.1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7.4%)</w:t>
            </w:r>
          </w:p>
          <w:p w:rsidR="000F1E0D" w:rsidRPr="00C533F8" w:rsidDel="003A41AD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4.3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 (63.7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(19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10.7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5.8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9 (65.5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 (19.9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 (9.4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5.2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9</w:t>
            </w:r>
          </w:p>
        </w:tc>
      </w:tr>
      <w:tr w:rsidR="000F1E0D" w:rsidRPr="00C533F8" w:rsidTr="00D4293E">
        <w:trPr>
          <w:trHeight w:val="61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First time symptoms 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274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8.0%)</w:t>
            </w:r>
          </w:p>
          <w:p w:rsidR="000F1E0D" w:rsidRPr="00C533F8" w:rsidDel="003A41AD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7 (92.0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8.7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3 (91.3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8.4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0 (91.6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7</w:t>
            </w:r>
          </w:p>
        </w:tc>
      </w:tr>
      <w:tr w:rsidR="000F1E0D" w:rsidRPr="00C533F8" w:rsidTr="00D4293E">
        <w:trPr>
          <w:trHeight w:val="126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already treated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27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18.9%)</w:t>
            </w:r>
          </w:p>
          <w:p w:rsidR="000F1E0D" w:rsidRPr="00C533F8" w:rsidDel="003F36F9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2 (81.1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(22.7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 (77.3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 (21.2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7 (78.8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6</w:t>
            </w:r>
          </w:p>
        </w:tc>
      </w:tr>
      <w:tr w:rsidR="000F1E0D" w:rsidRPr="00C533F8" w:rsidTr="00D4293E">
        <w:trPr>
          <w:trHeight w:val="454"/>
          <w:jc w:val="center"/>
        </w:trPr>
        <w:tc>
          <w:tcPr>
            <w:tcW w:w="141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ther health problem/s</w:t>
            </w:r>
          </w:p>
        </w:tc>
        <w:tc>
          <w:tcPr>
            <w:tcW w:w="212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Yes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274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 (45.8%)</w:t>
            </w:r>
          </w:p>
          <w:p w:rsidR="000F1E0D" w:rsidRPr="00C533F8" w:rsidDel="003F36F9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5 (54.2%)</w:t>
            </w:r>
          </w:p>
        </w:tc>
        <w:tc>
          <w:tcPr>
            <w:tcW w:w="113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 (45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 (54.2%)</w:t>
            </w:r>
          </w:p>
        </w:tc>
        <w:tc>
          <w:tcPr>
            <w:tcW w:w="1138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0 (45.8%)</w:t>
            </w: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8 (54.2%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9</w:t>
            </w:r>
          </w:p>
        </w:tc>
      </w:tr>
      <w:tr w:rsidR="000F1E0D" w:rsidRPr="00C533F8" w:rsidTr="00D4293E">
        <w:trPr>
          <w:trHeight w:val="56"/>
          <w:jc w:val="center"/>
        </w:trPr>
        <w:tc>
          <w:tcPr>
            <w:tcW w:w="3539" w:type="dxa"/>
            <w:gridSpan w:val="2"/>
            <w:shd w:val="clear" w:color="auto" w:fill="auto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547" w:type="dxa"/>
            <w:gridSpan w:val="3"/>
            <w:shd w:val="clear" w:color="auto" w:fill="auto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verage (SD)</w:t>
            </w:r>
          </w:p>
        </w:tc>
        <w:tc>
          <w:tcPr>
            <w:tcW w:w="995" w:type="dxa"/>
            <w:shd w:val="clear" w:color="auto" w:fill="auto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0F1E0D" w:rsidRPr="00C533F8" w:rsidTr="00D4293E">
        <w:trPr>
          <w:trHeight w:val="156"/>
          <w:jc w:val="center"/>
        </w:trPr>
        <w:tc>
          <w:tcPr>
            <w:tcW w:w="3539" w:type="dxa"/>
            <w:gridSpan w:val="2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ge (years) </w:t>
            </w:r>
          </w:p>
        </w:tc>
        <w:tc>
          <w:tcPr>
            <w:tcW w:w="1274" w:type="dxa"/>
          </w:tcPr>
          <w:p w:rsidR="000F1E0D" w:rsidRPr="00C533F8" w:rsidDel="003F36F9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1 (15.8)</w:t>
            </w:r>
          </w:p>
        </w:tc>
        <w:tc>
          <w:tcPr>
            <w:tcW w:w="1135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3 (17.1)</w:t>
            </w:r>
          </w:p>
        </w:tc>
        <w:tc>
          <w:tcPr>
            <w:tcW w:w="1138" w:type="dxa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6 (16.6)</w:t>
            </w:r>
          </w:p>
        </w:tc>
        <w:tc>
          <w:tcPr>
            <w:tcW w:w="995" w:type="dxa"/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2</w:t>
            </w:r>
          </w:p>
        </w:tc>
      </w:tr>
      <w:tr w:rsidR="000F1E0D" w:rsidRPr="00C533F8" w:rsidTr="00D4293E">
        <w:trPr>
          <w:trHeight w:val="136"/>
          <w:jc w:val="center"/>
        </w:trPr>
        <w:tc>
          <w:tcPr>
            <w:tcW w:w="3539" w:type="dxa"/>
            <w:gridSpan w:val="2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aseline EQ-VA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2 (19.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0F1E0D" w:rsidRPr="00C533F8" w:rsidDel="003F36F9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3 (19.6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1 (19.4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  <w:r w:rsidRPr="00C533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</w:tr>
      <w:tr w:rsidR="000F1E0D" w:rsidRPr="00C533F8" w:rsidTr="00D4293E">
        <w:trPr>
          <w:trHeight w:val="136"/>
          <w:jc w:val="center"/>
        </w:trPr>
        <w:tc>
          <w:tcPr>
            <w:tcW w:w="3539" w:type="dxa"/>
            <w:gridSpan w:val="2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Baseline utility 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 (0.12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14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13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C533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</w:tr>
      <w:tr w:rsidR="000F1E0D" w:rsidRPr="00C533F8" w:rsidTr="00D4293E">
        <w:trPr>
          <w:trHeight w:val="136"/>
          <w:jc w:val="center"/>
        </w:trPr>
        <w:tc>
          <w:tcPr>
            <w:tcW w:w="3539" w:type="dxa"/>
            <w:gridSpan w:val="2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duration (days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6 (3.7) 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 (4.4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 (4.1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3</w:t>
            </w:r>
          </w:p>
        </w:tc>
      </w:tr>
      <w:tr w:rsidR="000F1E0D" w:rsidRPr="00C533F8" w:rsidTr="00D4293E">
        <w:trPr>
          <w:trHeight w:val="136"/>
          <w:jc w:val="center"/>
        </w:trPr>
        <w:tc>
          <w:tcPr>
            <w:tcW w:w="3539" w:type="dxa"/>
            <w:gridSpan w:val="2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º medicines to treat other health problems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 (1.9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3 (1.9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.2 (1.9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0F1E0D" w:rsidRPr="00C533F8" w:rsidRDefault="000F1E0D" w:rsidP="00D4293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533F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8</w:t>
            </w:r>
            <w:r w:rsidRPr="00C533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‡</w:t>
            </w:r>
          </w:p>
        </w:tc>
      </w:tr>
    </w:tbl>
    <w:p w:rsidR="000F1E0D" w:rsidRPr="00C533F8" w:rsidRDefault="000F1E0D" w:rsidP="000F1E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533F8">
        <w:rPr>
          <w:rFonts w:ascii="Times New Roman" w:hAnsi="Times New Roman" w:cs="Times New Roman"/>
          <w:sz w:val="18"/>
          <w:szCs w:val="18"/>
          <w:lang w:val="en-US"/>
        </w:rPr>
        <w:t>* MAS CP: Minor Ailment Service Community Pharmacies; UC CP: Usual Care Community Pharmacies; SD: Standard deviation</w:t>
      </w:r>
    </w:p>
    <w:p w:rsidR="000F1E0D" w:rsidRPr="00C533F8" w:rsidRDefault="000F1E0D" w:rsidP="000F1E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533F8">
        <w:rPr>
          <w:rFonts w:ascii="Times New Roman" w:hAnsi="Times New Roman" w:cs="Times New Roman"/>
          <w:iCs/>
          <w:sz w:val="18"/>
          <w:szCs w:val="18"/>
          <w:lang w:val="en-GB"/>
        </w:rPr>
        <w:t>†</w:t>
      </w:r>
      <w:r w:rsidRPr="00C533F8">
        <w:rPr>
          <w:rFonts w:ascii="Times New Roman" w:hAnsi="Times New Roman" w:cs="Times New Roman"/>
          <w:sz w:val="18"/>
          <w:szCs w:val="18"/>
          <w:lang w:val="en-US"/>
        </w:rPr>
        <w:t xml:space="preserve"> Data recorded 10 days after consultation by phone, 291 patients answered in CP control group (60.0%) and 229 in CP intervention</w:t>
      </w:r>
      <w:bookmarkStart w:id="0" w:name="_GoBack"/>
      <w:bookmarkEnd w:id="0"/>
      <w:r w:rsidRPr="00C533F8">
        <w:rPr>
          <w:rFonts w:ascii="Times New Roman" w:hAnsi="Times New Roman" w:cs="Times New Roman"/>
          <w:sz w:val="18"/>
          <w:szCs w:val="18"/>
          <w:lang w:val="en-US"/>
        </w:rPr>
        <w:t xml:space="preserve"> group (70.9%) </w:t>
      </w:r>
    </w:p>
    <w:p w:rsidR="000F1E0D" w:rsidRPr="00C533F8" w:rsidRDefault="000F1E0D" w:rsidP="000F1E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C533F8">
        <w:rPr>
          <w:rFonts w:ascii="Times New Roman" w:hAnsi="Times New Roman" w:cs="Times New Roman"/>
          <w:sz w:val="18"/>
          <w:szCs w:val="18"/>
          <w:lang w:val="en-US"/>
        </w:rPr>
        <w:t xml:space="preserve">‡ </w:t>
      </w:r>
      <w:r w:rsidRPr="00C533F8">
        <w:rPr>
          <w:rFonts w:ascii="Times New Roman" w:hAnsi="Times New Roman" w:cs="Times New Roman"/>
          <w:sz w:val="18"/>
          <w:szCs w:val="18"/>
          <w:lang w:val="en-GB"/>
        </w:rPr>
        <w:t>Mann-Whitney</w:t>
      </w:r>
    </w:p>
    <w:p w:rsidR="000F1E0D" w:rsidRPr="00C533F8" w:rsidRDefault="000F1E0D" w:rsidP="000F1E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0F1E0D" w:rsidRPr="00C533F8" w:rsidRDefault="000F1E0D" w:rsidP="000F1E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0F1E0D" w:rsidRDefault="000F1E0D" w:rsidP="000F1E0D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sectPr w:rsidR="000F1E0D" w:rsidSect="000F1E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877" w:rsidRDefault="000E2877" w:rsidP="000F1E0D">
      <w:pPr>
        <w:spacing w:after="0" w:line="240" w:lineRule="auto"/>
      </w:pPr>
      <w:r>
        <w:separator/>
      </w:r>
    </w:p>
  </w:endnote>
  <w:endnote w:type="continuationSeparator" w:id="0">
    <w:p w:rsidR="000E2877" w:rsidRDefault="000E2877" w:rsidP="000F1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877" w:rsidRDefault="000E2877" w:rsidP="000F1E0D">
      <w:pPr>
        <w:spacing w:after="0" w:line="240" w:lineRule="auto"/>
      </w:pPr>
      <w:r>
        <w:separator/>
      </w:r>
    </w:p>
  </w:footnote>
  <w:footnote w:type="continuationSeparator" w:id="0">
    <w:p w:rsidR="000E2877" w:rsidRDefault="000E2877" w:rsidP="000F1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E0D"/>
    <w:rsid w:val="000A3789"/>
    <w:rsid w:val="000E2877"/>
    <w:rsid w:val="000F1E0D"/>
    <w:rsid w:val="005566AF"/>
    <w:rsid w:val="00684561"/>
    <w:rsid w:val="00746B9E"/>
    <w:rsid w:val="008F6172"/>
    <w:rsid w:val="009835ED"/>
    <w:rsid w:val="00A74970"/>
    <w:rsid w:val="00A77D87"/>
    <w:rsid w:val="00C533F8"/>
    <w:rsid w:val="00DE2EBC"/>
    <w:rsid w:val="00E126B3"/>
    <w:rsid w:val="00E36176"/>
    <w:rsid w:val="00E4741E"/>
    <w:rsid w:val="00F2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5F4A16-74DE-4188-BC4C-0142DBFBB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F1E0D"/>
    <w:rPr>
      <w:color w:val="0563C1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unhideWhenUsed/>
    <w:rsid w:val="000F1E0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0F1E0D"/>
    <w:rPr>
      <w:rFonts w:eastAsiaTheme="minorEastAsia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0F1E0D"/>
    <w:rPr>
      <w:vertAlign w:val="superscript"/>
    </w:rPr>
  </w:style>
  <w:style w:type="table" w:styleId="Tablaconcuadrcula">
    <w:name w:val="Table Grid"/>
    <w:basedOn w:val="Tablanormal"/>
    <w:uiPriority w:val="39"/>
    <w:rsid w:val="000F1E0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0F1E0D"/>
    <w:pPr>
      <w:spacing w:line="240" w:lineRule="auto"/>
    </w:pPr>
    <w:rPr>
      <w:rFonts w:eastAsiaTheme="minorEastAsia"/>
      <w:b/>
      <w:bCs/>
      <w:smallCaps/>
      <w:color w:val="44546A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</dc:creator>
  <cp:keywords/>
  <dc:description/>
  <cp:lastModifiedBy>NAF</cp:lastModifiedBy>
  <cp:revision>3</cp:revision>
  <dcterms:created xsi:type="dcterms:W3CDTF">2020-07-22T16:39:00Z</dcterms:created>
  <dcterms:modified xsi:type="dcterms:W3CDTF">2020-09-26T17:18:00Z</dcterms:modified>
</cp:coreProperties>
</file>